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6550E" w14:textId="1947F379" w:rsidR="00321125" w:rsidRPr="00E435C7" w:rsidRDefault="00321125" w:rsidP="00321125">
      <w:pPr>
        <w:rPr>
          <w:vertAlign w:val="superscript"/>
        </w:rPr>
      </w:pPr>
      <w:r>
        <w:t xml:space="preserve">Multimedia Appendix 1. </w:t>
      </w:r>
      <w:r w:rsidR="003C5474" w:rsidRPr="003C5474">
        <w:t>Summary of study and sample characteristics [</w:t>
      </w:r>
      <w:r w:rsidR="00554E60">
        <w:t>24</w:t>
      </w:r>
      <w:r w:rsidR="00B92EBB">
        <w:t>-37</w:t>
      </w:r>
      <w:r w:rsidR="003C5474" w:rsidRPr="003C5474">
        <w:t>]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2"/>
        <w:gridCol w:w="1974"/>
        <w:gridCol w:w="2733"/>
        <w:gridCol w:w="1725"/>
        <w:gridCol w:w="1974"/>
        <w:gridCol w:w="2905"/>
        <w:gridCol w:w="3127"/>
      </w:tblGrid>
      <w:tr w:rsidR="008F7F13" w14:paraId="02B62727" w14:textId="77777777" w:rsidTr="008F7F13">
        <w:tc>
          <w:tcPr>
            <w:tcW w:w="362" w:type="pct"/>
          </w:tcPr>
          <w:p w14:paraId="36B9C11E" w14:textId="77777777" w:rsidR="008F7F13" w:rsidRPr="000B1426" w:rsidRDefault="008F7F13" w:rsidP="00321125">
            <w:r w:rsidRPr="000B1426">
              <w:t>Reference</w:t>
            </w:r>
          </w:p>
        </w:tc>
        <w:tc>
          <w:tcPr>
            <w:tcW w:w="687" w:type="pct"/>
          </w:tcPr>
          <w:p w14:paraId="0F327D3C" w14:textId="77777777" w:rsidR="008F7F13" w:rsidRPr="000B1426" w:rsidRDefault="008F7F13" w:rsidP="00321125">
            <w:r w:rsidRPr="000B1426">
              <w:t>Journal</w:t>
            </w:r>
          </w:p>
        </w:tc>
        <w:tc>
          <w:tcPr>
            <w:tcW w:w="606" w:type="pct"/>
          </w:tcPr>
          <w:p w14:paraId="1EFB1867" w14:textId="77777777" w:rsidR="008F7F13" w:rsidRPr="000B1426" w:rsidRDefault="00D04AA9" w:rsidP="00321125">
            <w:r>
              <w:t>DOI</w:t>
            </w:r>
          </w:p>
        </w:tc>
        <w:tc>
          <w:tcPr>
            <w:tcW w:w="606" w:type="pct"/>
          </w:tcPr>
          <w:p w14:paraId="21E3E456" w14:textId="77777777" w:rsidR="008F7F13" w:rsidRPr="000B1426" w:rsidRDefault="008F7F13" w:rsidP="00321125">
            <w:r w:rsidRPr="000B1426">
              <w:t>Year of publication</w:t>
            </w:r>
          </w:p>
        </w:tc>
        <w:tc>
          <w:tcPr>
            <w:tcW w:w="687" w:type="pct"/>
          </w:tcPr>
          <w:p w14:paraId="3EBB8492" w14:textId="77777777" w:rsidR="008F7F13" w:rsidRPr="000B1426" w:rsidRDefault="008F7F13" w:rsidP="00321125">
            <w:r w:rsidRPr="000B1426">
              <w:t>Country</w:t>
            </w:r>
          </w:p>
        </w:tc>
        <w:tc>
          <w:tcPr>
            <w:tcW w:w="989" w:type="pct"/>
          </w:tcPr>
          <w:p w14:paraId="3AD999E6" w14:textId="77777777" w:rsidR="008F7F13" w:rsidRPr="000B1426" w:rsidRDefault="008F7F13" w:rsidP="00321125">
            <w:r w:rsidRPr="000B1426">
              <w:t>Clinical use domain</w:t>
            </w:r>
          </w:p>
        </w:tc>
        <w:tc>
          <w:tcPr>
            <w:tcW w:w="1061" w:type="pct"/>
          </w:tcPr>
          <w:p w14:paraId="48F1E39F" w14:textId="77777777" w:rsidR="008F7F13" w:rsidRDefault="008F7F13" w:rsidP="00321125">
            <w:r w:rsidRPr="000B1426">
              <w:t xml:space="preserve">Data sources </w:t>
            </w:r>
          </w:p>
        </w:tc>
      </w:tr>
      <w:tr w:rsidR="008F7F13" w14:paraId="40023A7F" w14:textId="77777777" w:rsidTr="008F7F13">
        <w:trPr>
          <w:trHeight w:val="429"/>
        </w:trPr>
        <w:tc>
          <w:tcPr>
            <w:tcW w:w="362" w:type="pct"/>
          </w:tcPr>
          <w:p w14:paraId="2108B539" w14:textId="77777777" w:rsidR="008F7F13" w:rsidRPr="00FD6FBC" w:rsidRDefault="008F7F13" w:rsidP="00321125">
            <w:r>
              <w:t>24</w:t>
            </w:r>
          </w:p>
        </w:tc>
        <w:tc>
          <w:tcPr>
            <w:tcW w:w="687" w:type="pct"/>
          </w:tcPr>
          <w:p w14:paraId="661D0C12" w14:textId="77777777" w:rsidR="008F7F13" w:rsidRPr="00B36274" w:rsidRDefault="008F7F13" w:rsidP="00321125">
            <w:r w:rsidRPr="00B36274">
              <w:t>Appl Clin Inform</w:t>
            </w:r>
          </w:p>
        </w:tc>
        <w:tc>
          <w:tcPr>
            <w:tcW w:w="606" w:type="pct"/>
          </w:tcPr>
          <w:p w14:paraId="03650082" w14:textId="77777777" w:rsidR="008F7F13" w:rsidRPr="00B36274" w:rsidRDefault="00441401" w:rsidP="00321125">
            <w:r w:rsidRPr="00441401">
              <w:t>10.4338/ACI-2014-04-RA-0031</w:t>
            </w:r>
          </w:p>
        </w:tc>
        <w:tc>
          <w:tcPr>
            <w:tcW w:w="606" w:type="pct"/>
          </w:tcPr>
          <w:p w14:paraId="54D13944" w14:textId="77777777" w:rsidR="008F7F13" w:rsidRPr="00B36274" w:rsidRDefault="008F7F13" w:rsidP="00321125">
            <w:r w:rsidRPr="00B36274">
              <w:t>2014</w:t>
            </w:r>
          </w:p>
        </w:tc>
        <w:tc>
          <w:tcPr>
            <w:tcW w:w="687" w:type="pct"/>
          </w:tcPr>
          <w:p w14:paraId="798ECED3" w14:textId="77777777" w:rsidR="008F7F13" w:rsidRPr="00B36274" w:rsidRDefault="008F7F13" w:rsidP="00321125">
            <w:r w:rsidRPr="00B36274">
              <w:t>Austria, Germany</w:t>
            </w:r>
          </w:p>
        </w:tc>
        <w:tc>
          <w:tcPr>
            <w:tcW w:w="989" w:type="pct"/>
          </w:tcPr>
          <w:p w14:paraId="76A16EC8" w14:textId="77777777" w:rsidR="008F7F13" w:rsidRPr="00B36274" w:rsidRDefault="008F7F13" w:rsidP="00321125">
            <w:r w:rsidRPr="00B36274">
              <w:t>heart failure patients; tobacco use</w:t>
            </w:r>
          </w:p>
        </w:tc>
        <w:tc>
          <w:tcPr>
            <w:tcW w:w="1061" w:type="pct"/>
          </w:tcPr>
          <w:p w14:paraId="2A23F1DB" w14:textId="77777777" w:rsidR="008F7F13" w:rsidRPr="00B36274" w:rsidRDefault="008F7F13" w:rsidP="00321125">
            <w:r w:rsidRPr="00B36274">
              <w:t>heart failure summary; clinical situation data and diagnosis (severity, certainty)</w:t>
            </w:r>
          </w:p>
        </w:tc>
      </w:tr>
      <w:tr w:rsidR="008F7F13" w14:paraId="31F1BF1E" w14:textId="77777777" w:rsidTr="008F7F13">
        <w:tc>
          <w:tcPr>
            <w:tcW w:w="362" w:type="pct"/>
          </w:tcPr>
          <w:p w14:paraId="308AEF1B" w14:textId="77777777" w:rsidR="008F7F13" w:rsidRPr="00FD6FBC" w:rsidRDefault="008F7F13" w:rsidP="00321125">
            <w:r>
              <w:t>25</w:t>
            </w:r>
          </w:p>
        </w:tc>
        <w:tc>
          <w:tcPr>
            <w:tcW w:w="687" w:type="pct"/>
          </w:tcPr>
          <w:p w14:paraId="5D03B7E6" w14:textId="77777777" w:rsidR="008F7F13" w:rsidRPr="00B36274" w:rsidRDefault="008F7F13" w:rsidP="00321125">
            <w:r w:rsidRPr="00B36274">
              <w:t>J Biomed Inform</w:t>
            </w:r>
          </w:p>
        </w:tc>
        <w:tc>
          <w:tcPr>
            <w:tcW w:w="606" w:type="pct"/>
          </w:tcPr>
          <w:p w14:paraId="72B2CB44" w14:textId="77777777" w:rsidR="008F7F13" w:rsidRPr="00B36274" w:rsidRDefault="00D04AA9" w:rsidP="00321125">
            <w:r w:rsidRPr="00D04AA9">
              <w:t>10.1016/j.jbi.2015.10.009</w:t>
            </w:r>
          </w:p>
        </w:tc>
        <w:tc>
          <w:tcPr>
            <w:tcW w:w="606" w:type="pct"/>
          </w:tcPr>
          <w:p w14:paraId="502CF24D" w14:textId="77777777" w:rsidR="008F7F13" w:rsidRPr="00B36274" w:rsidRDefault="008F7F13" w:rsidP="00321125">
            <w:r w:rsidRPr="00B36274">
              <w:t>2015</w:t>
            </w:r>
          </w:p>
        </w:tc>
        <w:tc>
          <w:tcPr>
            <w:tcW w:w="687" w:type="pct"/>
          </w:tcPr>
          <w:p w14:paraId="675864E3" w14:textId="77777777" w:rsidR="008F7F13" w:rsidRPr="00B36274" w:rsidRDefault="008F7F13" w:rsidP="00321125">
            <w:r w:rsidRPr="00B36274">
              <w:t>Belgium</w:t>
            </w:r>
          </w:p>
        </w:tc>
        <w:tc>
          <w:tcPr>
            <w:tcW w:w="989" w:type="pct"/>
          </w:tcPr>
          <w:p w14:paraId="45234E67" w14:textId="77777777" w:rsidR="008F7F13" w:rsidRPr="00B36274" w:rsidRDefault="008F7F13" w:rsidP="00321125">
            <w:r w:rsidRPr="00B36274">
              <w:t>clinical research</w:t>
            </w:r>
          </w:p>
        </w:tc>
        <w:tc>
          <w:tcPr>
            <w:tcW w:w="1061" w:type="pct"/>
          </w:tcPr>
          <w:p w14:paraId="76839B82" w14:textId="77777777" w:rsidR="008F7F13" w:rsidRPr="00B36274" w:rsidRDefault="008F7F13" w:rsidP="00321125">
            <w:r w:rsidRPr="00B36274">
              <w:t>health care data; diagnosis and laboratory results</w:t>
            </w:r>
          </w:p>
        </w:tc>
      </w:tr>
      <w:tr w:rsidR="008F7F13" w14:paraId="2D6017E0" w14:textId="77777777" w:rsidTr="008F7F13">
        <w:tc>
          <w:tcPr>
            <w:tcW w:w="362" w:type="pct"/>
          </w:tcPr>
          <w:p w14:paraId="223DA32A" w14:textId="77777777" w:rsidR="008F7F13" w:rsidRPr="00FD6FBC" w:rsidRDefault="008F7F13" w:rsidP="00321125">
            <w:r>
              <w:t>26</w:t>
            </w:r>
          </w:p>
        </w:tc>
        <w:tc>
          <w:tcPr>
            <w:tcW w:w="687" w:type="pct"/>
          </w:tcPr>
          <w:p w14:paraId="31A93DC1" w14:textId="77777777" w:rsidR="008F7F13" w:rsidRPr="00B36274" w:rsidRDefault="008F7F13" w:rsidP="00321125">
            <w:r w:rsidRPr="00B36274">
              <w:t>Stud Health Technol Inform</w:t>
            </w:r>
          </w:p>
        </w:tc>
        <w:tc>
          <w:tcPr>
            <w:tcW w:w="606" w:type="pct"/>
          </w:tcPr>
          <w:p w14:paraId="44B2D122" w14:textId="77777777" w:rsidR="008F7F13" w:rsidRPr="00B36274" w:rsidRDefault="00D04AA9" w:rsidP="00321125">
            <w:r w:rsidRPr="00D04AA9">
              <w:t>10.3233/SHTI210149</w:t>
            </w:r>
          </w:p>
        </w:tc>
        <w:tc>
          <w:tcPr>
            <w:tcW w:w="606" w:type="pct"/>
          </w:tcPr>
          <w:p w14:paraId="1B0DCBC9" w14:textId="77777777" w:rsidR="008F7F13" w:rsidRPr="00B36274" w:rsidRDefault="008F7F13" w:rsidP="00321125">
            <w:r w:rsidRPr="00B36274">
              <w:t>2021</w:t>
            </w:r>
          </w:p>
        </w:tc>
        <w:tc>
          <w:tcPr>
            <w:tcW w:w="687" w:type="pct"/>
          </w:tcPr>
          <w:p w14:paraId="7B4FADF7" w14:textId="77777777" w:rsidR="008F7F13" w:rsidRPr="00B36274" w:rsidRDefault="008F7F13" w:rsidP="00321125">
            <w:r w:rsidRPr="00B36274">
              <w:t>Denmark</w:t>
            </w:r>
          </w:p>
        </w:tc>
        <w:tc>
          <w:tcPr>
            <w:tcW w:w="989" w:type="pct"/>
          </w:tcPr>
          <w:p w14:paraId="3AD1D5AA" w14:textId="77777777" w:rsidR="008F7F13" w:rsidRPr="00B36274" w:rsidRDefault="008F7F13" w:rsidP="00321125">
            <w:r w:rsidRPr="00B36274">
              <w:t>prehospital and hospital emergency care</w:t>
            </w:r>
          </w:p>
        </w:tc>
        <w:tc>
          <w:tcPr>
            <w:tcW w:w="1061" w:type="pct"/>
          </w:tcPr>
          <w:p w14:paraId="1EFEBB31" w14:textId="77777777" w:rsidR="008F7F13" w:rsidRPr="00B36274" w:rsidRDefault="008F7F13" w:rsidP="00321125">
            <w:r w:rsidRPr="00B36274">
              <w:t>prehospital (patient case data) and emergency care data (EHR data)</w:t>
            </w:r>
          </w:p>
        </w:tc>
      </w:tr>
      <w:tr w:rsidR="008F7F13" w14:paraId="2598A539" w14:textId="77777777" w:rsidTr="008F7F13">
        <w:tc>
          <w:tcPr>
            <w:tcW w:w="362" w:type="pct"/>
          </w:tcPr>
          <w:p w14:paraId="5A80B461" w14:textId="785437C7" w:rsidR="008F7F13" w:rsidRPr="00FD6FBC" w:rsidRDefault="00B92EBB" w:rsidP="008F1B39">
            <w:r>
              <w:t>32</w:t>
            </w:r>
          </w:p>
        </w:tc>
        <w:tc>
          <w:tcPr>
            <w:tcW w:w="687" w:type="pct"/>
          </w:tcPr>
          <w:p w14:paraId="1694DC6F" w14:textId="77777777" w:rsidR="008F7F13" w:rsidRPr="00B36274" w:rsidRDefault="008F7F13" w:rsidP="008F1B39">
            <w:r w:rsidRPr="00B36274">
              <w:t>Stud Health Technol Inform</w:t>
            </w:r>
          </w:p>
        </w:tc>
        <w:tc>
          <w:tcPr>
            <w:tcW w:w="606" w:type="pct"/>
          </w:tcPr>
          <w:p w14:paraId="67D95714" w14:textId="77777777" w:rsidR="008F7F13" w:rsidRPr="00B36274" w:rsidRDefault="007D0EAE" w:rsidP="008F1B39">
            <w:r w:rsidRPr="007D0EAE">
              <w:t>10.3233/978-1-60750-806-9-694</w:t>
            </w:r>
          </w:p>
        </w:tc>
        <w:tc>
          <w:tcPr>
            <w:tcW w:w="606" w:type="pct"/>
          </w:tcPr>
          <w:p w14:paraId="17EE826B" w14:textId="77777777" w:rsidR="008F7F13" w:rsidRPr="00B36274" w:rsidRDefault="008F7F13" w:rsidP="008F1B39">
            <w:r w:rsidRPr="00B36274">
              <w:t>2011</w:t>
            </w:r>
          </w:p>
        </w:tc>
        <w:tc>
          <w:tcPr>
            <w:tcW w:w="687" w:type="pct"/>
          </w:tcPr>
          <w:p w14:paraId="340E08C8" w14:textId="6CEE8810" w:rsidR="008F7F13" w:rsidRPr="004556BE" w:rsidRDefault="008F7F13" w:rsidP="008F1B39">
            <w:r w:rsidRPr="004556BE">
              <w:t>Germany, Columbia</w:t>
            </w:r>
          </w:p>
        </w:tc>
        <w:tc>
          <w:tcPr>
            <w:tcW w:w="989" w:type="pct"/>
          </w:tcPr>
          <w:p w14:paraId="1973A631" w14:textId="77777777" w:rsidR="008F7F13" w:rsidRPr="00E13D56" w:rsidRDefault="008F7F13" w:rsidP="008F1B39">
            <w:r w:rsidRPr="00E13D56">
              <w:t>multidisciplinary health care</w:t>
            </w:r>
          </w:p>
        </w:tc>
        <w:tc>
          <w:tcPr>
            <w:tcW w:w="1061" w:type="pct"/>
          </w:tcPr>
          <w:p w14:paraId="04BB6EDC" w14:textId="77777777" w:rsidR="008F7F13" w:rsidRDefault="008F7F13" w:rsidP="008F1B39">
            <w:r w:rsidRPr="00E13D56">
              <w:t>laboratory data</w:t>
            </w:r>
          </w:p>
        </w:tc>
      </w:tr>
      <w:tr w:rsidR="008F7F13" w14:paraId="0F5BC891" w14:textId="77777777" w:rsidTr="008F7F13">
        <w:tc>
          <w:tcPr>
            <w:tcW w:w="362" w:type="pct"/>
          </w:tcPr>
          <w:p w14:paraId="6C073121" w14:textId="51ECD0CB" w:rsidR="008F7F13" w:rsidRPr="00FD6FBC" w:rsidRDefault="00B92EBB" w:rsidP="008F1B39">
            <w:r>
              <w:t>33</w:t>
            </w:r>
          </w:p>
        </w:tc>
        <w:tc>
          <w:tcPr>
            <w:tcW w:w="687" w:type="pct"/>
          </w:tcPr>
          <w:p w14:paraId="6AF4AC62" w14:textId="77777777" w:rsidR="008F7F13" w:rsidRPr="003917CB" w:rsidRDefault="008F7F13" w:rsidP="008F1B39">
            <w:r w:rsidRPr="003917CB">
              <w:t>Appl Clin Inform</w:t>
            </w:r>
          </w:p>
        </w:tc>
        <w:tc>
          <w:tcPr>
            <w:tcW w:w="606" w:type="pct"/>
          </w:tcPr>
          <w:p w14:paraId="47860CEF" w14:textId="77777777" w:rsidR="008F7F13" w:rsidRPr="003917CB" w:rsidRDefault="007D0EAE" w:rsidP="008F1B39">
            <w:r w:rsidRPr="007D0EAE">
              <w:t>10.4338/ACI-2017-01-RA-0009</w:t>
            </w:r>
          </w:p>
        </w:tc>
        <w:tc>
          <w:tcPr>
            <w:tcW w:w="606" w:type="pct"/>
          </w:tcPr>
          <w:p w14:paraId="7CAB04DD" w14:textId="77777777" w:rsidR="008F7F13" w:rsidRPr="003917CB" w:rsidRDefault="008F7F13" w:rsidP="008F1B39">
            <w:r w:rsidRPr="003917CB">
              <w:t>2017</w:t>
            </w:r>
          </w:p>
        </w:tc>
        <w:tc>
          <w:tcPr>
            <w:tcW w:w="687" w:type="pct"/>
          </w:tcPr>
          <w:p w14:paraId="47E67C89" w14:textId="77777777" w:rsidR="008F7F13" w:rsidRPr="004556BE" w:rsidRDefault="008F7F13" w:rsidP="008F1B39">
            <w:r>
              <w:t>Germany</w:t>
            </w:r>
          </w:p>
        </w:tc>
        <w:tc>
          <w:tcPr>
            <w:tcW w:w="989" w:type="pct"/>
          </w:tcPr>
          <w:p w14:paraId="70445D1F" w14:textId="77777777" w:rsidR="008F7F13" w:rsidRPr="007F1324" w:rsidRDefault="008F7F13" w:rsidP="008F1B39">
            <w:r w:rsidRPr="007F1324">
              <w:t>neurosurgical tumor patients</w:t>
            </w:r>
          </w:p>
        </w:tc>
        <w:tc>
          <w:tcPr>
            <w:tcW w:w="1061" w:type="pct"/>
          </w:tcPr>
          <w:p w14:paraId="09B567CD" w14:textId="77777777" w:rsidR="008F7F13" w:rsidRDefault="008F7F13" w:rsidP="008F1B39">
            <w:r w:rsidRPr="007F1324">
              <w:t>neurosurgery patient records; imaging and laboratory data</w:t>
            </w:r>
          </w:p>
        </w:tc>
      </w:tr>
      <w:tr w:rsidR="008F7F13" w14:paraId="7944F244" w14:textId="77777777" w:rsidTr="008F7F13">
        <w:tc>
          <w:tcPr>
            <w:tcW w:w="362" w:type="pct"/>
          </w:tcPr>
          <w:p w14:paraId="4F2A12C7" w14:textId="0512CD32" w:rsidR="008F7F13" w:rsidRPr="00FD6FBC" w:rsidRDefault="00B92EBB" w:rsidP="008F1B39">
            <w:r>
              <w:t>34</w:t>
            </w:r>
          </w:p>
        </w:tc>
        <w:tc>
          <w:tcPr>
            <w:tcW w:w="687" w:type="pct"/>
          </w:tcPr>
          <w:p w14:paraId="1C1F4DA9" w14:textId="77777777" w:rsidR="008F7F13" w:rsidRPr="006600C7" w:rsidRDefault="008F7F13" w:rsidP="008F1B39">
            <w:r w:rsidRPr="006600C7">
              <w:t>Int J Med Inform</w:t>
            </w:r>
          </w:p>
        </w:tc>
        <w:tc>
          <w:tcPr>
            <w:tcW w:w="606" w:type="pct"/>
          </w:tcPr>
          <w:p w14:paraId="77F31F69" w14:textId="77777777" w:rsidR="008F7F13" w:rsidRPr="00C30C37" w:rsidRDefault="007D0EAE" w:rsidP="008F1B39">
            <w:r w:rsidRPr="007D0EAE">
              <w:t>10.1016/j.ijmedinf.2015.05.016</w:t>
            </w:r>
          </w:p>
        </w:tc>
        <w:tc>
          <w:tcPr>
            <w:tcW w:w="606" w:type="pct"/>
          </w:tcPr>
          <w:p w14:paraId="4509093D" w14:textId="77777777" w:rsidR="008F7F13" w:rsidRPr="00C30C37" w:rsidRDefault="008F7F13" w:rsidP="008F1B39">
            <w:r w:rsidRPr="00C30C37">
              <w:t>2015</w:t>
            </w:r>
          </w:p>
        </w:tc>
        <w:tc>
          <w:tcPr>
            <w:tcW w:w="687" w:type="pct"/>
          </w:tcPr>
          <w:p w14:paraId="06B43A03" w14:textId="77777777" w:rsidR="008F7F13" w:rsidRPr="00047390" w:rsidRDefault="008F7F13" w:rsidP="008F1B39">
            <w:r w:rsidRPr="00047390">
              <w:t>Norway, Spain</w:t>
            </w:r>
          </w:p>
        </w:tc>
        <w:tc>
          <w:tcPr>
            <w:tcW w:w="989" w:type="pct"/>
          </w:tcPr>
          <w:p w14:paraId="4B223831" w14:textId="77777777" w:rsidR="008F7F13" w:rsidRPr="00746DFD" w:rsidRDefault="008F7F13" w:rsidP="008F1B39">
            <w:r w:rsidRPr="00746DFD">
              <w:t>primary care</w:t>
            </w:r>
          </w:p>
        </w:tc>
        <w:tc>
          <w:tcPr>
            <w:tcW w:w="1061" w:type="pct"/>
          </w:tcPr>
          <w:p w14:paraId="7AD284FE" w14:textId="77777777" w:rsidR="008F7F13" w:rsidRDefault="008F7F13" w:rsidP="008F1B39">
            <w:r w:rsidRPr="00746DFD">
              <w:t>laboratory data</w:t>
            </w:r>
          </w:p>
        </w:tc>
      </w:tr>
      <w:tr w:rsidR="008F7F13" w14:paraId="1D8A246F" w14:textId="77777777" w:rsidTr="008F7F13">
        <w:tc>
          <w:tcPr>
            <w:tcW w:w="362" w:type="pct"/>
          </w:tcPr>
          <w:p w14:paraId="650F0D6B" w14:textId="3D56BBA6" w:rsidR="008F7F13" w:rsidRPr="00FD6FBC" w:rsidRDefault="00B92EBB" w:rsidP="008F1B39">
            <w:r>
              <w:t>27</w:t>
            </w:r>
          </w:p>
        </w:tc>
        <w:tc>
          <w:tcPr>
            <w:tcW w:w="687" w:type="pct"/>
          </w:tcPr>
          <w:p w14:paraId="0D829F4F" w14:textId="77777777" w:rsidR="008F7F13" w:rsidRPr="006600C7" w:rsidRDefault="008F7F13" w:rsidP="008F1B39">
            <w:r w:rsidRPr="006600C7">
              <w:t>J Am Med Inform Assoc</w:t>
            </w:r>
          </w:p>
        </w:tc>
        <w:tc>
          <w:tcPr>
            <w:tcW w:w="606" w:type="pct"/>
          </w:tcPr>
          <w:p w14:paraId="67266094" w14:textId="77777777" w:rsidR="008F7F13" w:rsidRPr="00C30C37" w:rsidRDefault="007D0EAE" w:rsidP="008F1B39">
            <w:r w:rsidRPr="007D0EAE">
              <w:t>10.1093/</w:t>
            </w:r>
            <w:proofErr w:type="spellStart"/>
            <w:r w:rsidRPr="007D0EAE">
              <w:t>jamia</w:t>
            </w:r>
            <w:proofErr w:type="spellEnd"/>
            <w:r w:rsidRPr="007D0EAE">
              <w:t>/ocu013</w:t>
            </w:r>
          </w:p>
        </w:tc>
        <w:tc>
          <w:tcPr>
            <w:tcW w:w="606" w:type="pct"/>
          </w:tcPr>
          <w:p w14:paraId="46540786" w14:textId="77777777" w:rsidR="008F7F13" w:rsidRPr="00C30C37" w:rsidRDefault="008F7F13" w:rsidP="008F1B39">
            <w:r w:rsidRPr="00C30C37">
              <w:t>2015</w:t>
            </w:r>
          </w:p>
        </w:tc>
        <w:tc>
          <w:tcPr>
            <w:tcW w:w="687" w:type="pct"/>
          </w:tcPr>
          <w:p w14:paraId="20B17FE4" w14:textId="77777777" w:rsidR="008F7F13" w:rsidRPr="00047390" w:rsidRDefault="008F7F13" w:rsidP="008F1B39">
            <w:r w:rsidRPr="00047390">
              <w:t>Austria, Netherlands, Sweden, UK</w:t>
            </w:r>
          </w:p>
        </w:tc>
        <w:tc>
          <w:tcPr>
            <w:tcW w:w="989" w:type="pct"/>
          </w:tcPr>
          <w:p w14:paraId="548409FF" w14:textId="77777777" w:rsidR="008F7F13" w:rsidRPr="00B63333" w:rsidRDefault="008F7F13" w:rsidP="008F1B39">
            <w:r w:rsidRPr="00B63333">
              <w:t>heart failure patients</w:t>
            </w:r>
          </w:p>
        </w:tc>
        <w:tc>
          <w:tcPr>
            <w:tcW w:w="1061" w:type="pct"/>
          </w:tcPr>
          <w:p w14:paraId="68805001" w14:textId="77777777" w:rsidR="008F7F13" w:rsidRDefault="008F7F13" w:rsidP="008F1B39">
            <w:r w:rsidRPr="00B63333">
              <w:t>heart failure summary; clinical situation and symptoms data (symptom’s presence, absence, and severity)</w:t>
            </w:r>
          </w:p>
        </w:tc>
      </w:tr>
      <w:tr w:rsidR="008F7F13" w14:paraId="1F99328B" w14:textId="77777777" w:rsidTr="008F7F13">
        <w:tc>
          <w:tcPr>
            <w:tcW w:w="362" w:type="pct"/>
          </w:tcPr>
          <w:p w14:paraId="57A489A5" w14:textId="4369A9E5" w:rsidR="008F7F13" w:rsidRPr="00FD6FBC" w:rsidRDefault="00B92EBB" w:rsidP="008F1B39">
            <w:r>
              <w:t>35</w:t>
            </w:r>
          </w:p>
        </w:tc>
        <w:tc>
          <w:tcPr>
            <w:tcW w:w="687" w:type="pct"/>
          </w:tcPr>
          <w:p w14:paraId="5E41582E" w14:textId="77777777" w:rsidR="008F7F13" w:rsidRPr="00E43666" w:rsidRDefault="008F7F13" w:rsidP="008F1B39">
            <w:pPr>
              <w:rPr>
                <w:lang w:val="sv-SE"/>
              </w:rPr>
            </w:pPr>
            <w:r w:rsidRPr="00E43666">
              <w:rPr>
                <w:lang w:val="sv-SE"/>
              </w:rPr>
              <w:t xml:space="preserve">BMC Med </w:t>
            </w:r>
            <w:proofErr w:type="spellStart"/>
            <w:r w:rsidRPr="00E43666">
              <w:rPr>
                <w:lang w:val="sv-SE"/>
              </w:rPr>
              <w:t>Inform</w:t>
            </w:r>
            <w:proofErr w:type="spellEnd"/>
            <w:r w:rsidRPr="00E43666">
              <w:rPr>
                <w:lang w:val="sv-SE"/>
              </w:rPr>
              <w:t xml:space="preserve"> </w:t>
            </w:r>
            <w:proofErr w:type="spellStart"/>
            <w:r w:rsidRPr="00E43666">
              <w:rPr>
                <w:lang w:val="sv-SE"/>
              </w:rPr>
              <w:t>Decis</w:t>
            </w:r>
            <w:proofErr w:type="spellEnd"/>
            <w:r w:rsidRPr="00E43666">
              <w:rPr>
                <w:lang w:val="sv-SE"/>
              </w:rPr>
              <w:t xml:space="preserve"> Mak</w:t>
            </w:r>
          </w:p>
        </w:tc>
        <w:tc>
          <w:tcPr>
            <w:tcW w:w="606" w:type="pct"/>
          </w:tcPr>
          <w:p w14:paraId="0BE0C35E" w14:textId="77777777" w:rsidR="008F7F13" w:rsidRPr="00C30C37" w:rsidRDefault="007D0EAE" w:rsidP="008F1B39">
            <w:r w:rsidRPr="007D0EAE">
              <w:t>10.1186/s12911-019-0806-z</w:t>
            </w:r>
          </w:p>
        </w:tc>
        <w:tc>
          <w:tcPr>
            <w:tcW w:w="606" w:type="pct"/>
          </w:tcPr>
          <w:p w14:paraId="48B39AC8" w14:textId="77777777" w:rsidR="008F7F13" w:rsidRPr="00C30C37" w:rsidRDefault="008F7F13" w:rsidP="008F1B39">
            <w:r w:rsidRPr="00C30C37">
              <w:t>2019</w:t>
            </w:r>
          </w:p>
        </w:tc>
        <w:tc>
          <w:tcPr>
            <w:tcW w:w="687" w:type="pct"/>
          </w:tcPr>
          <w:p w14:paraId="2D45B5E3" w14:textId="77777777" w:rsidR="008F7F13" w:rsidRPr="00047390" w:rsidRDefault="008F7F13" w:rsidP="008F1B39">
            <w:r w:rsidRPr="00047390">
              <w:t>Egypt, South Korea, USA</w:t>
            </w:r>
          </w:p>
        </w:tc>
        <w:tc>
          <w:tcPr>
            <w:tcW w:w="989" w:type="pct"/>
          </w:tcPr>
          <w:p w14:paraId="665F8706" w14:textId="77777777" w:rsidR="008F7F13" w:rsidRPr="00640A0D" w:rsidRDefault="008F7F13" w:rsidP="008F1B39">
            <w:r w:rsidRPr="00640A0D">
              <w:t>type 1 diabetes patients; self-monitoring</w:t>
            </w:r>
          </w:p>
        </w:tc>
        <w:tc>
          <w:tcPr>
            <w:tcW w:w="1061" w:type="pct"/>
          </w:tcPr>
          <w:p w14:paraId="79CBEEE8" w14:textId="77777777" w:rsidR="008F7F13" w:rsidRDefault="008F7F13" w:rsidP="008F1B39">
            <w:r w:rsidRPr="00640A0D">
              <w:t>patient history and diabetes care plan (e.g., insulin regimen, diet, and exercise plan); monitoring data (vital signs)</w:t>
            </w:r>
          </w:p>
        </w:tc>
      </w:tr>
      <w:tr w:rsidR="008F7F13" w14:paraId="2475B2C4" w14:textId="77777777" w:rsidTr="008F7F13">
        <w:tc>
          <w:tcPr>
            <w:tcW w:w="362" w:type="pct"/>
          </w:tcPr>
          <w:p w14:paraId="5334C680" w14:textId="47A780D2" w:rsidR="008F7F13" w:rsidRPr="00FD6FBC" w:rsidRDefault="00B92EBB" w:rsidP="008F1B39">
            <w:r>
              <w:t>31</w:t>
            </w:r>
          </w:p>
        </w:tc>
        <w:tc>
          <w:tcPr>
            <w:tcW w:w="687" w:type="pct"/>
          </w:tcPr>
          <w:p w14:paraId="2AB00BB2" w14:textId="77777777" w:rsidR="008F7F13" w:rsidRPr="00E43666" w:rsidRDefault="008F7F13" w:rsidP="008F1B39">
            <w:pPr>
              <w:rPr>
                <w:lang w:val="sv-SE"/>
              </w:rPr>
            </w:pPr>
            <w:r w:rsidRPr="00E43666">
              <w:rPr>
                <w:lang w:val="sv-SE"/>
              </w:rPr>
              <w:t xml:space="preserve">BMC Med </w:t>
            </w:r>
            <w:proofErr w:type="spellStart"/>
            <w:r w:rsidRPr="00E43666">
              <w:rPr>
                <w:lang w:val="sv-SE"/>
              </w:rPr>
              <w:t>Inform</w:t>
            </w:r>
            <w:proofErr w:type="spellEnd"/>
            <w:r w:rsidRPr="00E43666">
              <w:rPr>
                <w:lang w:val="sv-SE"/>
              </w:rPr>
              <w:t xml:space="preserve"> </w:t>
            </w:r>
            <w:proofErr w:type="spellStart"/>
            <w:r w:rsidRPr="00E43666">
              <w:rPr>
                <w:lang w:val="sv-SE"/>
              </w:rPr>
              <w:t>Decis</w:t>
            </w:r>
            <w:proofErr w:type="spellEnd"/>
            <w:r w:rsidRPr="00E43666">
              <w:rPr>
                <w:lang w:val="sv-SE"/>
              </w:rPr>
              <w:t xml:space="preserve"> Mak</w:t>
            </w:r>
          </w:p>
        </w:tc>
        <w:tc>
          <w:tcPr>
            <w:tcW w:w="606" w:type="pct"/>
          </w:tcPr>
          <w:p w14:paraId="3EBD746B" w14:textId="77777777" w:rsidR="008F7F13" w:rsidRPr="00C30C37" w:rsidRDefault="007D0EAE" w:rsidP="008F1B39">
            <w:r w:rsidRPr="007D0EAE">
              <w:t>10.1186/s12911-017-0513-6</w:t>
            </w:r>
          </w:p>
        </w:tc>
        <w:tc>
          <w:tcPr>
            <w:tcW w:w="606" w:type="pct"/>
          </w:tcPr>
          <w:p w14:paraId="05281506" w14:textId="77777777" w:rsidR="008F7F13" w:rsidRPr="00C30C37" w:rsidRDefault="008F7F13" w:rsidP="008F1B39">
            <w:r w:rsidRPr="00C30C37">
              <w:t>2017</w:t>
            </w:r>
          </w:p>
        </w:tc>
        <w:tc>
          <w:tcPr>
            <w:tcW w:w="687" w:type="pct"/>
          </w:tcPr>
          <w:p w14:paraId="6DBB4D16" w14:textId="77777777" w:rsidR="008F7F13" w:rsidRPr="00047390" w:rsidRDefault="008F7F13" w:rsidP="008F1B39">
            <w:r w:rsidRPr="00047390">
              <w:t>France</w:t>
            </w:r>
          </w:p>
        </w:tc>
        <w:tc>
          <w:tcPr>
            <w:tcW w:w="989" w:type="pct"/>
          </w:tcPr>
          <w:p w14:paraId="458930E4" w14:textId="77777777" w:rsidR="008F7F13" w:rsidRPr="003D15AC" w:rsidRDefault="008F7F13" w:rsidP="008F1B39">
            <w:r w:rsidRPr="003D15AC">
              <w:t>elderly care</w:t>
            </w:r>
          </w:p>
        </w:tc>
        <w:tc>
          <w:tcPr>
            <w:tcW w:w="1061" w:type="pct"/>
          </w:tcPr>
          <w:p w14:paraId="3B2563E2" w14:textId="77777777" w:rsidR="008F7F13" w:rsidRDefault="008F7F13" w:rsidP="008F1B39">
            <w:r w:rsidRPr="003D15AC">
              <w:t>patient record data; diagnosis and medication</w:t>
            </w:r>
          </w:p>
        </w:tc>
      </w:tr>
      <w:tr w:rsidR="008F7F13" w14:paraId="713A5391" w14:textId="77777777" w:rsidTr="008F7F13">
        <w:tc>
          <w:tcPr>
            <w:tcW w:w="362" w:type="pct"/>
          </w:tcPr>
          <w:p w14:paraId="5257BEA0" w14:textId="0005CED6" w:rsidR="008F7F13" w:rsidRDefault="00B92EBB" w:rsidP="008F1B39">
            <w:r>
              <w:lastRenderedPageBreak/>
              <w:t>28</w:t>
            </w:r>
          </w:p>
        </w:tc>
        <w:tc>
          <w:tcPr>
            <w:tcW w:w="687" w:type="pct"/>
          </w:tcPr>
          <w:p w14:paraId="0B38ED86" w14:textId="77777777" w:rsidR="008F7F13" w:rsidRDefault="008F7F13" w:rsidP="008F1B39">
            <w:r w:rsidRPr="006600C7">
              <w:t>JMIR Med Inform.</w:t>
            </w:r>
          </w:p>
        </w:tc>
        <w:tc>
          <w:tcPr>
            <w:tcW w:w="606" w:type="pct"/>
          </w:tcPr>
          <w:p w14:paraId="21FCE8A7" w14:textId="77777777" w:rsidR="008F7F13" w:rsidRPr="00C30C37" w:rsidRDefault="007D0EAE" w:rsidP="008F1B39">
            <w:r w:rsidRPr="007D0EAE">
              <w:t>10.2196/40344</w:t>
            </w:r>
          </w:p>
        </w:tc>
        <w:tc>
          <w:tcPr>
            <w:tcW w:w="606" w:type="pct"/>
          </w:tcPr>
          <w:p w14:paraId="7E760044" w14:textId="77777777" w:rsidR="008F7F13" w:rsidRDefault="008F7F13" w:rsidP="008F1B39">
            <w:r w:rsidRPr="00C30C37">
              <w:t>2022</w:t>
            </w:r>
          </w:p>
        </w:tc>
        <w:tc>
          <w:tcPr>
            <w:tcW w:w="687" w:type="pct"/>
          </w:tcPr>
          <w:p w14:paraId="0FF53A5A" w14:textId="77777777" w:rsidR="008F7F13" w:rsidRDefault="008F7F13" w:rsidP="008F1B39">
            <w:r w:rsidRPr="00047390">
              <w:t>Spain</w:t>
            </w:r>
          </w:p>
        </w:tc>
        <w:tc>
          <w:tcPr>
            <w:tcW w:w="989" w:type="pct"/>
          </w:tcPr>
          <w:p w14:paraId="4DCC35BC" w14:textId="77777777" w:rsidR="008F7F13" w:rsidRPr="00ED4E80" w:rsidRDefault="008F7F13" w:rsidP="008F1B39">
            <w:r w:rsidRPr="00ED4E80">
              <w:t>cancer care patients; self-monitoring</w:t>
            </w:r>
          </w:p>
        </w:tc>
        <w:tc>
          <w:tcPr>
            <w:tcW w:w="1061" w:type="pct"/>
          </w:tcPr>
          <w:p w14:paraId="2E363920" w14:textId="77777777" w:rsidR="008F7F13" w:rsidRDefault="008F7F13" w:rsidP="008F1B39">
            <w:r w:rsidRPr="00ED4E80">
              <w:t>monitoring data; daily activity, side effects, and PROMs</w:t>
            </w:r>
          </w:p>
        </w:tc>
      </w:tr>
      <w:tr w:rsidR="008F7F13" w14:paraId="7EB44D2B" w14:textId="77777777" w:rsidTr="008F7F13">
        <w:tc>
          <w:tcPr>
            <w:tcW w:w="362" w:type="pct"/>
          </w:tcPr>
          <w:p w14:paraId="65A4E4CC" w14:textId="79DC9359" w:rsidR="008F7F13" w:rsidRPr="00554E60" w:rsidRDefault="00B92EBB" w:rsidP="0075793E">
            <w:r>
              <w:t>37</w:t>
            </w:r>
          </w:p>
        </w:tc>
        <w:tc>
          <w:tcPr>
            <w:tcW w:w="687" w:type="pct"/>
          </w:tcPr>
          <w:p w14:paraId="01EA6185" w14:textId="77777777" w:rsidR="008F7F13" w:rsidRDefault="008F7F13" w:rsidP="0075793E">
            <w:r w:rsidRPr="00CD4942">
              <w:t>J Am Med Inform Assoc.</w:t>
            </w:r>
          </w:p>
        </w:tc>
        <w:tc>
          <w:tcPr>
            <w:tcW w:w="606" w:type="pct"/>
          </w:tcPr>
          <w:p w14:paraId="17ABE504" w14:textId="77777777" w:rsidR="008F7F13" w:rsidRPr="005553CC" w:rsidRDefault="007D0EAE" w:rsidP="0075793E">
            <w:r w:rsidRPr="007D0EAE">
              <w:t>10.1136/amiajnl-2012-000855</w:t>
            </w:r>
          </w:p>
        </w:tc>
        <w:tc>
          <w:tcPr>
            <w:tcW w:w="606" w:type="pct"/>
          </w:tcPr>
          <w:p w14:paraId="387D78B0" w14:textId="77777777" w:rsidR="008F7F13" w:rsidRDefault="008F7F13" w:rsidP="0075793E">
            <w:r w:rsidRPr="005553CC">
              <w:t xml:space="preserve">2012  </w:t>
            </w:r>
          </w:p>
        </w:tc>
        <w:tc>
          <w:tcPr>
            <w:tcW w:w="687" w:type="pct"/>
          </w:tcPr>
          <w:p w14:paraId="408BC530" w14:textId="77777777" w:rsidR="008F7F13" w:rsidRDefault="008F7F13" w:rsidP="0075793E">
            <w:r w:rsidRPr="005E793C">
              <w:t>Sweden</w:t>
            </w:r>
          </w:p>
        </w:tc>
        <w:tc>
          <w:tcPr>
            <w:tcW w:w="989" w:type="pct"/>
          </w:tcPr>
          <w:p w14:paraId="4D18A6B1" w14:textId="77777777" w:rsidR="008F7F13" w:rsidRPr="00EC5F07" w:rsidRDefault="008F7F13" w:rsidP="00EC5F07">
            <w:r w:rsidRPr="00EC5F07">
              <w:t xml:space="preserve">patient data in </w:t>
            </w:r>
            <w:proofErr w:type="spellStart"/>
            <w:r w:rsidRPr="00EC5F07">
              <w:t>multiprofessional</w:t>
            </w:r>
            <w:proofErr w:type="spellEnd"/>
            <w:r w:rsidRPr="00EC5F07">
              <w:t xml:space="preserve"> use context</w:t>
            </w:r>
          </w:p>
        </w:tc>
        <w:tc>
          <w:tcPr>
            <w:tcW w:w="1061" w:type="pct"/>
          </w:tcPr>
          <w:p w14:paraId="45BFAF7D" w14:textId="77777777" w:rsidR="008F7F13" w:rsidRPr="00EC5F07" w:rsidRDefault="008F7F13" w:rsidP="0075793E">
            <w:r w:rsidRPr="00EC5F07">
              <w:t>physicians’ notes</w:t>
            </w:r>
          </w:p>
          <w:p w14:paraId="65BC2A6C" w14:textId="77777777" w:rsidR="008F7F13" w:rsidRPr="00EC5F07" w:rsidRDefault="008F7F13" w:rsidP="0075793E"/>
        </w:tc>
      </w:tr>
      <w:tr w:rsidR="008F7F13" w14:paraId="43B3A606" w14:textId="77777777" w:rsidTr="008F7F13">
        <w:tc>
          <w:tcPr>
            <w:tcW w:w="362" w:type="pct"/>
          </w:tcPr>
          <w:p w14:paraId="660165F3" w14:textId="1E0DB299" w:rsidR="008F7F13" w:rsidRPr="00554E60" w:rsidRDefault="00B92EBB" w:rsidP="0075793E">
            <w:r>
              <w:t>29</w:t>
            </w:r>
          </w:p>
        </w:tc>
        <w:tc>
          <w:tcPr>
            <w:tcW w:w="687" w:type="pct"/>
          </w:tcPr>
          <w:p w14:paraId="5EB11AE1" w14:textId="77777777" w:rsidR="008F7F13" w:rsidRDefault="008F7F13" w:rsidP="0075793E">
            <w:r w:rsidRPr="00CD4942">
              <w:t>Stud Health Technol Inform</w:t>
            </w:r>
          </w:p>
        </w:tc>
        <w:tc>
          <w:tcPr>
            <w:tcW w:w="606" w:type="pct"/>
          </w:tcPr>
          <w:p w14:paraId="4B611064" w14:textId="77777777" w:rsidR="008F7F13" w:rsidRPr="005553CC" w:rsidRDefault="007D0EAE" w:rsidP="0075793E">
            <w:r w:rsidRPr="007D0EAE">
              <w:t>10.3233/978-1-61499-678-1-436</w:t>
            </w:r>
          </w:p>
        </w:tc>
        <w:tc>
          <w:tcPr>
            <w:tcW w:w="606" w:type="pct"/>
          </w:tcPr>
          <w:p w14:paraId="65BEA052" w14:textId="77777777" w:rsidR="008F7F13" w:rsidRDefault="008F7F13" w:rsidP="0075793E">
            <w:r w:rsidRPr="005553CC">
              <w:t>2016</w:t>
            </w:r>
          </w:p>
        </w:tc>
        <w:tc>
          <w:tcPr>
            <w:tcW w:w="687" w:type="pct"/>
          </w:tcPr>
          <w:p w14:paraId="5D195B61" w14:textId="77777777" w:rsidR="008F7F13" w:rsidRPr="00EC5F07" w:rsidRDefault="008F7F13" w:rsidP="0075793E">
            <w:r w:rsidRPr="00EC5F07">
              <w:t>Denmark</w:t>
            </w:r>
          </w:p>
        </w:tc>
        <w:tc>
          <w:tcPr>
            <w:tcW w:w="989" w:type="pct"/>
          </w:tcPr>
          <w:p w14:paraId="30D3802A" w14:textId="77777777" w:rsidR="008F7F13" w:rsidRPr="00EC5F07" w:rsidRDefault="008F7F13" w:rsidP="00EC5F07">
            <w:r w:rsidRPr="00EC5F07">
              <w:t>oncology data, head and neck cancer</w:t>
            </w:r>
          </w:p>
        </w:tc>
        <w:tc>
          <w:tcPr>
            <w:tcW w:w="1061" w:type="pct"/>
          </w:tcPr>
          <w:p w14:paraId="3CE8A2A0" w14:textId="77777777" w:rsidR="008F7F13" w:rsidRDefault="008F7F13" w:rsidP="00EC5F07">
            <w:r>
              <w:t xml:space="preserve">patient </w:t>
            </w:r>
            <w:r w:rsidRPr="00EC5F07">
              <w:t>data</w:t>
            </w:r>
            <w:r>
              <w:t xml:space="preserve">, e.g., </w:t>
            </w:r>
            <w:r w:rsidRPr="00EC5F07">
              <w:t xml:space="preserve">clinical history, observations and findings during tumor control, side effects to therapy </w:t>
            </w:r>
          </w:p>
        </w:tc>
      </w:tr>
      <w:tr w:rsidR="008F7F13" w14:paraId="6A3E4E10" w14:textId="77777777" w:rsidTr="008F7F13">
        <w:tc>
          <w:tcPr>
            <w:tcW w:w="362" w:type="pct"/>
          </w:tcPr>
          <w:p w14:paraId="5DF4FC1C" w14:textId="0E896330" w:rsidR="008F7F13" w:rsidRPr="00554E60" w:rsidRDefault="00B92EBB" w:rsidP="0075793E">
            <w:r>
              <w:t>30</w:t>
            </w:r>
          </w:p>
        </w:tc>
        <w:tc>
          <w:tcPr>
            <w:tcW w:w="687" w:type="pct"/>
          </w:tcPr>
          <w:p w14:paraId="1A78A666" w14:textId="77777777" w:rsidR="008F7F13" w:rsidRDefault="008F7F13" w:rsidP="0075793E">
            <w:r w:rsidRPr="00CD4942">
              <w:t>Stud Health Technol Inform.</w:t>
            </w:r>
          </w:p>
        </w:tc>
        <w:tc>
          <w:tcPr>
            <w:tcW w:w="606" w:type="pct"/>
          </w:tcPr>
          <w:p w14:paraId="219463EF" w14:textId="77777777" w:rsidR="008F7F13" w:rsidRPr="005553CC" w:rsidRDefault="007D0EAE" w:rsidP="0075793E">
            <w:r w:rsidRPr="007D0EAE">
              <w:t>10.3233/SHTI210114</w:t>
            </w:r>
          </w:p>
        </w:tc>
        <w:tc>
          <w:tcPr>
            <w:tcW w:w="606" w:type="pct"/>
          </w:tcPr>
          <w:p w14:paraId="54CA893C" w14:textId="77777777" w:rsidR="008F7F13" w:rsidRDefault="008F7F13" w:rsidP="0075793E">
            <w:r w:rsidRPr="005553CC">
              <w:t>2021</w:t>
            </w:r>
          </w:p>
        </w:tc>
        <w:tc>
          <w:tcPr>
            <w:tcW w:w="687" w:type="pct"/>
          </w:tcPr>
          <w:p w14:paraId="78FFB296" w14:textId="77777777" w:rsidR="008F7F13" w:rsidRDefault="008F7F13" w:rsidP="0075793E">
            <w:r w:rsidRPr="005E793C">
              <w:t>Spain</w:t>
            </w:r>
          </w:p>
        </w:tc>
        <w:tc>
          <w:tcPr>
            <w:tcW w:w="989" w:type="pct"/>
          </w:tcPr>
          <w:p w14:paraId="04732500" w14:textId="77777777" w:rsidR="008F7F13" w:rsidRPr="00EC5F07" w:rsidRDefault="008F7F13" w:rsidP="0075793E">
            <w:r w:rsidRPr="00EC5F07">
              <w:t>tertiary hospital data</w:t>
            </w:r>
          </w:p>
        </w:tc>
        <w:tc>
          <w:tcPr>
            <w:tcW w:w="1061" w:type="pct"/>
          </w:tcPr>
          <w:p w14:paraId="505F11E5" w14:textId="77777777" w:rsidR="008F7F13" w:rsidRDefault="008F7F13" w:rsidP="0075793E">
            <w:r w:rsidRPr="00EC5F07">
              <w:t>observations for SARS-COV-2 diagnostic tests and clinical alerts necessary to identify infected and at-risk patients</w:t>
            </w:r>
          </w:p>
        </w:tc>
      </w:tr>
      <w:tr w:rsidR="008F7F13" w14:paraId="440B7E58" w14:textId="77777777" w:rsidTr="008F7F13">
        <w:tc>
          <w:tcPr>
            <w:tcW w:w="362" w:type="pct"/>
          </w:tcPr>
          <w:p w14:paraId="7345ADC7" w14:textId="47AEE67A" w:rsidR="008F7F13" w:rsidRPr="00554E60" w:rsidRDefault="00B92EBB" w:rsidP="0075793E">
            <w:r>
              <w:t>36</w:t>
            </w:r>
          </w:p>
        </w:tc>
        <w:tc>
          <w:tcPr>
            <w:tcW w:w="687" w:type="pct"/>
          </w:tcPr>
          <w:p w14:paraId="53288FB2" w14:textId="77777777" w:rsidR="008F7F13" w:rsidRDefault="008F7F13" w:rsidP="0075793E">
            <w:r w:rsidRPr="00CD4942">
              <w:t>J Med Internet Res</w:t>
            </w:r>
          </w:p>
        </w:tc>
        <w:tc>
          <w:tcPr>
            <w:tcW w:w="606" w:type="pct"/>
          </w:tcPr>
          <w:p w14:paraId="561D88CA" w14:textId="77777777" w:rsidR="008F7F13" w:rsidRPr="005553CC" w:rsidRDefault="007D0EAE" w:rsidP="0075793E">
            <w:r w:rsidRPr="007D0EAE">
              <w:t>10.2196/13504</w:t>
            </w:r>
          </w:p>
        </w:tc>
        <w:tc>
          <w:tcPr>
            <w:tcW w:w="606" w:type="pct"/>
          </w:tcPr>
          <w:p w14:paraId="46158127" w14:textId="77777777" w:rsidR="008F7F13" w:rsidRDefault="008F7F13" w:rsidP="0075793E">
            <w:r w:rsidRPr="005553CC">
              <w:t>2019</w:t>
            </w:r>
          </w:p>
        </w:tc>
        <w:tc>
          <w:tcPr>
            <w:tcW w:w="687" w:type="pct"/>
          </w:tcPr>
          <w:p w14:paraId="420891DB" w14:textId="77777777" w:rsidR="008F7F13" w:rsidRDefault="008F7F13" w:rsidP="0075793E">
            <w:r w:rsidRPr="005E793C">
              <w:t>China</w:t>
            </w:r>
          </w:p>
        </w:tc>
        <w:tc>
          <w:tcPr>
            <w:tcW w:w="989" w:type="pct"/>
          </w:tcPr>
          <w:p w14:paraId="5DD04C7C" w14:textId="77777777" w:rsidR="008F7F13" w:rsidRPr="00EC5F07" w:rsidRDefault="008F7F13" w:rsidP="00EC5F07">
            <w:r>
              <w:t>patient data retrieval</w:t>
            </w:r>
          </w:p>
        </w:tc>
        <w:tc>
          <w:tcPr>
            <w:tcW w:w="1061" w:type="pct"/>
          </w:tcPr>
          <w:p w14:paraId="1B13074B" w14:textId="77777777" w:rsidR="008F7F13" w:rsidRDefault="008F7F13" w:rsidP="0075793E">
            <w:r w:rsidRPr="00EC5F07">
              <w:t>medication, laboratory test, and diagnosis data</w:t>
            </w:r>
          </w:p>
        </w:tc>
      </w:tr>
    </w:tbl>
    <w:p w14:paraId="07FAD55B" w14:textId="77777777" w:rsidR="009B230C" w:rsidRPr="00562E6B" w:rsidRDefault="009B230C" w:rsidP="00446E3A"/>
    <w:sectPr w:rsidR="009B230C" w:rsidRPr="00562E6B" w:rsidSect="000535D2">
      <w:headerReference w:type="default" r:id="rId7"/>
      <w:footerReference w:type="default" r:id="rId8"/>
      <w:headerReference w:type="first" r:id="rId9"/>
      <w:pgSz w:w="16838" w:h="11906" w:orient="landscape"/>
      <w:pgMar w:top="1134" w:right="567" w:bottom="1134" w:left="851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5154E" w14:textId="77777777" w:rsidR="000535D2" w:rsidRDefault="000535D2" w:rsidP="008E0F4A">
      <w:r>
        <w:separator/>
      </w:r>
    </w:p>
  </w:endnote>
  <w:endnote w:type="continuationSeparator" w:id="0">
    <w:p w14:paraId="0857E268" w14:textId="77777777" w:rsidR="000535D2" w:rsidRDefault="000535D2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F3EAF" w14:textId="77777777" w:rsidR="00FA6ACE" w:rsidRDefault="00FA6ACE" w:rsidP="00FA6ACE">
    <w:pPr>
      <w:pStyle w:val="Footer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A7DB6" w14:textId="77777777" w:rsidR="000535D2" w:rsidRDefault="000535D2" w:rsidP="008E0F4A">
      <w:r>
        <w:separator/>
      </w:r>
    </w:p>
  </w:footnote>
  <w:footnote w:type="continuationSeparator" w:id="0">
    <w:p w14:paraId="33D22EEC" w14:textId="77777777" w:rsidR="000535D2" w:rsidRDefault="000535D2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399"/>
      <w:docPartObj>
        <w:docPartGallery w:val="Page Numbers (Top of Page)"/>
        <w:docPartUnique/>
      </w:docPartObj>
    </w:sdtPr>
    <w:sdtContent>
      <w:p w14:paraId="6683BE31" w14:textId="77777777" w:rsidR="008E0F4A" w:rsidRDefault="00E6356B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55C6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fldSimple w:instr=" NUMPAGES   \* MERGEFORMAT ">
          <w:r w:rsidR="00FA55C6">
            <w:rPr>
              <w:noProof/>
            </w:rPr>
            <w:t>2</w:t>
          </w:r>
        </w:fldSimple>
        <w:r w:rsidR="008E0F4A">
          <w:t>)</w:t>
        </w:r>
      </w:p>
      <w:p w14:paraId="67244ABF" w14:textId="77777777" w:rsidR="008E0F4A" w:rsidRDefault="008E0F4A" w:rsidP="00562E6B">
        <w:pPr>
          <w:tabs>
            <w:tab w:val="left" w:pos="5245"/>
          </w:tabs>
        </w:pPr>
        <w:r>
          <w:tab/>
        </w:r>
      </w:p>
      <w:p w14:paraId="76545F45" w14:textId="77777777" w:rsidR="00FA6ACE" w:rsidRDefault="00FA6ACE" w:rsidP="00562E6B"/>
      <w:p w14:paraId="1DD7CAC3" w14:textId="77777777" w:rsidR="008E0F4A" w:rsidRDefault="00000000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400"/>
      <w:docPartObj>
        <w:docPartGallery w:val="Page Numbers (Top of Page)"/>
        <w:docPartUnique/>
      </w:docPartObj>
    </w:sdtPr>
    <w:sdtContent>
      <w:p w14:paraId="5D76DE63" w14:textId="77777777" w:rsidR="00FA6ACE" w:rsidRDefault="00E6356B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55C6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fldSimple w:instr=" NUMPAGES   \* MERGEFORMAT ">
          <w:r w:rsidR="00FA55C6">
            <w:rPr>
              <w:noProof/>
            </w:rPr>
            <w:t>1</w:t>
          </w:r>
        </w:fldSimple>
        <w:r w:rsidR="00FA6ACE">
          <w:t>)</w:t>
        </w:r>
      </w:p>
      <w:p w14:paraId="343E6D08" w14:textId="77777777" w:rsidR="00FA6ACE" w:rsidRDefault="00000000" w:rsidP="00CB4C78">
        <w:pPr>
          <w:ind w:left="5245"/>
        </w:pPr>
      </w:p>
    </w:sdtContent>
  </w:sdt>
  <w:p w14:paraId="59E9A96A" w14:textId="77777777" w:rsidR="00FA6ACE" w:rsidRDefault="00FA6ACE" w:rsidP="00CB4C78"/>
  <w:p w14:paraId="74153BB8" w14:textId="77777777"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878472563">
    <w:abstractNumId w:val="4"/>
  </w:num>
  <w:num w:numId="2" w16cid:durableId="1696693860">
    <w:abstractNumId w:val="6"/>
  </w:num>
  <w:num w:numId="3" w16cid:durableId="1808204075">
    <w:abstractNumId w:val="0"/>
  </w:num>
  <w:num w:numId="4" w16cid:durableId="341081722">
    <w:abstractNumId w:val="1"/>
  </w:num>
  <w:num w:numId="5" w16cid:durableId="1897550635">
    <w:abstractNumId w:val="5"/>
  </w:num>
  <w:num w:numId="6" w16cid:durableId="1271278750">
    <w:abstractNumId w:val="3"/>
  </w:num>
  <w:num w:numId="7" w16cid:durableId="1493911933">
    <w:abstractNumId w:val="3"/>
  </w:num>
  <w:num w:numId="8" w16cid:durableId="12288852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125"/>
    <w:rsid w:val="00010465"/>
    <w:rsid w:val="00016E55"/>
    <w:rsid w:val="00020721"/>
    <w:rsid w:val="0003182E"/>
    <w:rsid w:val="000535D2"/>
    <w:rsid w:val="00053D44"/>
    <w:rsid w:val="00063ECB"/>
    <w:rsid w:val="00075991"/>
    <w:rsid w:val="000B3024"/>
    <w:rsid w:val="000C272A"/>
    <w:rsid w:val="000D3235"/>
    <w:rsid w:val="00114588"/>
    <w:rsid w:val="001431B7"/>
    <w:rsid w:val="00144D34"/>
    <w:rsid w:val="00147111"/>
    <w:rsid w:val="00155F3B"/>
    <w:rsid w:val="001776E9"/>
    <w:rsid w:val="001B078B"/>
    <w:rsid w:val="001E5F86"/>
    <w:rsid w:val="001F70AF"/>
    <w:rsid w:val="00210152"/>
    <w:rsid w:val="002373F4"/>
    <w:rsid w:val="00292DED"/>
    <w:rsid w:val="002979F5"/>
    <w:rsid w:val="002A13C4"/>
    <w:rsid w:val="002D31CC"/>
    <w:rsid w:val="002D72CF"/>
    <w:rsid w:val="00307C47"/>
    <w:rsid w:val="00321125"/>
    <w:rsid w:val="003268C9"/>
    <w:rsid w:val="00346B03"/>
    <w:rsid w:val="00367C90"/>
    <w:rsid w:val="00393411"/>
    <w:rsid w:val="003A2869"/>
    <w:rsid w:val="003C5474"/>
    <w:rsid w:val="00441401"/>
    <w:rsid w:val="00446E3A"/>
    <w:rsid w:val="0047233E"/>
    <w:rsid w:val="00477CB7"/>
    <w:rsid w:val="00486BE8"/>
    <w:rsid w:val="004A196F"/>
    <w:rsid w:val="004C5212"/>
    <w:rsid w:val="004C6B33"/>
    <w:rsid w:val="005146D4"/>
    <w:rsid w:val="0051596E"/>
    <w:rsid w:val="0053470B"/>
    <w:rsid w:val="005512A4"/>
    <w:rsid w:val="00554E60"/>
    <w:rsid w:val="00562E6B"/>
    <w:rsid w:val="005834E9"/>
    <w:rsid w:val="0059671F"/>
    <w:rsid w:val="005B434F"/>
    <w:rsid w:val="006131C2"/>
    <w:rsid w:val="006A4A91"/>
    <w:rsid w:val="006D40F8"/>
    <w:rsid w:val="006D6C2D"/>
    <w:rsid w:val="00722420"/>
    <w:rsid w:val="0075793E"/>
    <w:rsid w:val="0076257D"/>
    <w:rsid w:val="007729CF"/>
    <w:rsid w:val="00783B52"/>
    <w:rsid w:val="00785D97"/>
    <w:rsid w:val="007A74D4"/>
    <w:rsid w:val="007B4560"/>
    <w:rsid w:val="007B4E42"/>
    <w:rsid w:val="007C2B22"/>
    <w:rsid w:val="007C7B1E"/>
    <w:rsid w:val="007D0EAE"/>
    <w:rsid w:val="00811D8D"/>
    <w:rsid w:val="008200A9"/>
    <w:rsid w:val="008559F2"/>
    <w:rsid w:val="00863E7B"/>
    <w:rsid w:val="00885EDF"/>
    <w:rsid w:val="008A0773"/>
    <w:rsid w:val="008A4280"/>
    <w:rsid w:val="008B6320"/>
    <w:rsid w:val="008C26EF"/>
    <w:rsid w:val="008E0F4A"/>
    <w:rsid w:val="008F1B39"/>
    <w:rsid w:val="008F7F13"/>
    <w:rsid w:val="00906E49"/>
    <w:rsid w:val="009A209C"/>
    <w:rsid w:val="009B230C"/>
    <w:rsid w:val="009B6311"/>
    <w:rsid w:val="009D222E"/>
    <w:rsid w:val="00A135F7"/>
    <w:rsid w:val="00A24604"/>
    <w:rsid w:val="00A612FC"/>
    <w:rsid w:val="00A64BD2"/>
    <w:rsid w:val="00A75231"/>
    <w:rsid w:val="00A90735"/>
    <w:rsid w:val="00AA5350"/>
    <w:rsid w:val="00AF2EBD"/>
    <w:rsid w:val="00AF3346"/>
    <w:rsid w:val="00B2494C"/>
    <w:rsid w:val="00B42986"/>
    <w:rsid w:val="00B92EBB"/>
    <w:rsid w:val="00BE4CA3"/>
    <w:rsid w:val="00BF06A8"/>
    <w:rsid w:val="00C21181"/>
    <w:rsid w:val="00CB4C78"/>
    <w:rsid w:val="00CD4A95"/>
    <w:rsid w:val="00D04AA9"/>
    <w:rsid w:val="00D05785"/>
    <w:rsid w:val="00D159A5"/>
    <w:rsid w:val="00D25AD2"/>
    <w:rsid w:val="00D35E49"/>
    <w:rsid w:val="00D44B33"/>
    <w:rsid w:val="00D60C53"/>
    <w:rsid w:val="00D76D7A"/>
    <w:rsid w:val="00D87C57"/>
    <w:rsid w:val="00DE107F"/>
    <w:rsid w:val="00DE217C"/>
    <w:rsid w:val="00E07440"/>
    <w:rsid w:val="00E2160A"/>
    <w:rsid w:val="00E330A7"/>
    <w:rsid w:val="00E43666"/>
    <w:rsid w:val="00E44094"/>
    <w:rsid w:val="00E51FAC"/>
    <w:rsid w:val="00E6356B"/>
    <w:rsid w:val="00EC5F07"/>
    <w:rsid w:val="00F63379"/>
    <w:rsid w:val="00F7177D"/>
    <w:rsid w:val="00F734F9"/>
    <w:rsid w:val="00F73B15"/>
    <w:rsid w:val="00FA356E"/>
    <w:rsid w:val="00FA55C6"/>
    <w:rsid w:val="00FA6ACE"/>
    <w:rsid w:val="00FB6ABF"/>
    <w:rsid w:val="00FB7288"/>
    <w:rsid w:val="00FC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572CE6"/>
  <w15:chartTrackingRefBased/>
  <w15:docId w15:val="{2E7BAF41-A807-4544-8962-504232952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125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l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0F4A"/>
    <w:rPr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311"/>
    <w:rPr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11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1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125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321125"/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9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93E"/>
    <w:rPr>
      <w:rFonts w:asciiTheme="minorHAnsi" w:eastAsiaTheme="minorEastAsia" w:hAnsiTheme="minorHAnsi" w:cstheme="minorBidi"/>
      <w:b/>
      <w:bCs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B92EBB"/>
    <w:rPr>
      <w:rFonts w:asciiTheme="minorHAnsi" w:eastAsiaTheme="minorEastAsia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JMIR Copyeditor</cp:lastModifiedBy>
  <cp:revision>2</cp:revision>
  <dcterms:created xsi:type="dcterms:W3CDTF">2024-04-03T19:53:00Z</dcterms:created>
  <dcterms:modified xsi:type="dcterms:W3CDTF">2024-04-03T19:53:00Z</dcterms:modified>
</cp:coreProperties>
</file>